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orting Information S1: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Behavioral analysis Ly6a-/- mice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A) Ly6a-/- show behavioral phenotype in automated open field in dark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949950" cy="2772410"/>
            <wp:effectExtent l="0" t="0" r="0" b="0"/>
            <wp:docPr id="1" name="Objec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4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277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B) Ly6a-/- show no gross motor defects in rotarod.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975485" cy="3401695"/>
            <wp:effectExtent l="0" t="0" r="0" b="0"/>
            <wp:docPr id="2" name="Pictur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11" r="-1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5485" cy="340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14:17:00Z</dcterms:created>
  <dc:creator>sjong</dc:creator>
  <dc:description/>
  <cp:keywords/>
  <dc:language>en-US</dc:language>
  <cp:lastModifiedBy>sjong</cp:lastModifiedBy>
  <dcterms:modified xsi:type="dcterms:W3CDTF">2011-05-12T14:34:00Z</dcterms:modified>
  <cp:revision>9</cp:revision>
  <dc:subject/>
  <dc:title/>
</cp:coreProperties>
</file>